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E03A06" w:rsidP="00E03A06" w:rsidRDefault="00E03A06" w14:paraId="4D2C17F9" wp14:textId="77777777">
      <w:r w:rsidRPr="00E03A06">
        <w:t>Multimedia Appendix 1</w:t>
      </w:r>
    </w:p>
    <w:p xmlns:wp14="http://schemas.microsoft.com/office/word/2010/wordml" w:rsidR="005C3BDF" w:rsidP="00E03A06" w:rsidRDefault="005C3BDF" w14:paraId="672A6659" wp14:textId="77777777"/>
    <w:p xmlns:wp14="http://schemas.microsoft.com/office/word/2010/wordml" w:rsidR="00942089" w:rsidP="00E03A06" w:rsidRDefault="005C3BDF" w14:paraId="0DC11066" wp14:textId="77777777">
      <w:pPr>
        <w:rPr>
          <w:sz w:val="36"/>
          <w:szCs w:val="36"/>
        </w:rPr>
      </w:pPr>
      <w:r w:rsidRPr="005C3BDF">
        <w:rPr>
          <w:sz w:val="36"/>
          <w:szCs w:val="36"/>
        </w:rPr>
        <w:t xml:space="preserve">Medline, </w:t>
      </w:r>
      <w:proofErr w:type="spellStart"/>
      <w:r w:rsidRPr="005C3BDF">
        <w:rPr>
          <w:sz w:val="36"/>
          <w:szCs w:val="36"/>
        </w:rPr>
        <w:t>Cinahl</w:t>
      </w:r>
      <w:proofErr w:type="spellEnd"/>
      <w:r w:rsidRPr="005C3BDF">
        <w:rPr>
          <w:sz w:val="36"/>
          <w:szCs w:val="36"/>
        </w:rPr>
        <w:t xml:space="preserve"> and </w:t>
      </w:r>
      <w:proofErr w:type="spellStart"/>
      <w:r w:rsidRPr="005C3BDF">
        <w:rPr>
          <w:sz w:val="36"/>
          <w:szCs w:val="36"/>
        </w:rPr>
        <w:t>Embase</w:t>
      </w:r>
      <w:proofErr w:type="spellEnd"/>
    </w:p>
    <w:p xmlns:wp14="http://schemas.microsoft.com/office/word/2010/wordml" w:rsidR="00E03A06" w:rsidP="00E03A06" w:rsidRDefault="00997471" w14:paraId="35566AE4" wp14:textId="77777777">
      <w:bookmarkStart w:name="_GoBack" w:id="0"/>
      <w:bookmarkEnd w:id="0"/>
      <w:r>
        <w:t xml:space="preserve">Keywords for </w:t>
      </w:r>
      <w:r w:rsidR="00E03A06">
        <w:t>Self-management</w:t>
      </w:r>
      <w:r w:rsidR="00F16CC5">
        <w:t xml:space="preserve"> set</w:t>
      </w:r>
      <w:r w:rsidR="00CD2E2C">
        <w:t xml:space="preserve"> </w:t>
      </w:r>
    </w:p>
    <w:p xmlns:wp14="http://schemas.microsoft.com/office/word/2010/wordml" w:rsidR="00E03A06" w:rsidP="00E03A06" w:rsidRDefault="00E03A06" w14:paraId="4656D055" wp14:textId="77777777">
      <w:r>
        <w:t xml:space="preserve">1. Self-management, 2.  Self-monitoring, 3. Self-control, 4. Self-care, 5. Patient centrality, 6. User </w:t>
      </w:r>
      <w:proofErr w:type="spellStart"/>
      <w:r>
        <w:t>center</w:t>
      </w:r>
      <w:proofErr w:type="spellEnd"/>
      <w:r>
        <w:t>, 7. User centre, 8. User centred design, 9. Patient control, 10. Patient directed care, 11. Patient-led, 12. Patient-</w:t>
      </w:r>
      <w:proofErr w:type="spellStart"/>
      <w:r>
        <w:t>centered</w:t>
      </w:r>
      <w:proofErr w:type="spellEnd"/>
      <w:r>
        <w:t xml:space="preserve">, 13. Patient-centred, 14. Patient manage*, 15. Manage*, 16. Monitor*, 17. Control*, 18. </w:t>
      </w:r>
      <w:proofErr w:type="spellStart"/>
      <w:r>
        <w:t>Self directed</w:t>
      </w:r>
      <w:proofErr w:type="spellEnd"/>
      <w:r>
        <w:t xml:space="preserve"> exercises, 19. Patient compliance, 20. MH “Self Care”, 21. MH “Prenatal Care*”, 22. M</w:t>
      </w:r>
      <w:r w:rsidR="00135984">
        <w:t>H “blood Glucose Self-M</w:t>
      </w:r>
      <w:r w:rsidR="005322CE">
        <w:t>onitoring</w:t>
      </w:r>
      <w:r w:rsidRPr="005322CE" w:rsidR="005322CE">
        <w:t>”</w:t>
      </w:r>
      <w:r w:rsidR="005322CE">
        <w:t xml:space="preserve"> (Medline</w:t>
      </w:r>
      <w:r w:rsidR="00253B51">
        <w:t xml:space="preserve"> and </w:t>
      </w:r>
      <w:proofErr w:type="spellStart"/>
      <w:r w:rsidR="00253B51">
        <w:t>Cinahl</w:t>
      </w:r>
      <w:proofErr w:type="spellEnd"/>
      <w:r w:rsidR="005322CE">
        <w:t>) or</w:t>
      </w:r>
      <w:r w:rsidRPr="005322CE" w:rsidR="005322CE">
        <w:t xml:space="preserve"> </w:t>
      </w:r>
      <w:r w:rsidR="00135984">
        <w:t>“blood Glucose S</w:t>
      </w:r>
      <w:r w:rsidR="005322CE">
        <w:t>elf-</w:t>
      </w:r>
      <w:r w:rsidR="00135984">
        <w:t>M</w:t>
      </w:r>
      <w:r w:rsidR="005322CE">
        <w:t>anagement</w:t>
      </w:r>
      <w:r>
        <w:t>”</w:t>
      </w:r>
      <w:r w:rsidRPr="00253B51" w:rsidR="00253B51">
        <w:t xml:space="preserve"> (</w:t>
      </w:r>
      <w:proofErr w:type="spellStart"/>
      <w:r w:rsidRPr="00253B51" w:rsidR="00253B51">
        <w:t>Embase</w:t>
      </w:r>
      <w:proofErr w:type="spellEnd"/>
      <w:r w:rsidRPr="00253B51" w:rsidR="00253B51">
        <w:t>).</w:t>
      </w:r>
    </w:p>
    <w:p xmlns:wp14="http://schemas.microsoft.com/office/word/2010/wordml" w:rsidR="00E03A06" w:rsidP="00E03A06" w:rsidRDefault="00E03A06" w14:paraId="425F8170" wp14:textId="77777777">
      <w:r>
        <w:t>23. 1 or 2 or 3 or 4 or 5 or 6 or 7 or 8 or 9 or 10 or 11 or 12 or 13 or 14 or 15 or 16 or 17 or 18 or 19 or 20 or 21 or 22</w:t>
      </w:r>
    </w:p>
    <w:p xmlns:wp14="http://schemas.microsoft.com/office/word/2010/wordml" w:rsidR="00E03A06" w:rsidP="00E03A06" w:rsidRDefault="00E03A06" w14:paraId="0A37501D" wp14:textId="77777777"/>
    <w:p xmlns:wp14="http://schemas.microsoft.com/office/word/2010/wordml" w:rsidR="00E03A06" w:rsidP="00E03A06" w:rsidRDefault="00997471" w14:paraId="615E78A7" wp14:textId="77777777">
      <w:r>
        <w:t xml:space="preserve">Keywords for </w:t>
      </w:r>
      <w:r w:rsidR="00E03A06">
        <w:t>Gestational diabetes</w:t>
      </w:r>
      <w:r>
        <w:t xml:space="preserve"> </w:t>
      </w:r>
      <w:r w:rsidR="00F16CC5">
        <w:t>set</w:t>
      </w:r>
    </w:p>
    <w:p xmlns:wp14="http://schemas.microsoft.com/office/word/2010/wordml" w:rsidR="00E03A06" w:rsidP="00E03A06" w:rsidRDefault="00E03A06" w14:paraId="2FDC9E57" wp14:textId="77777777">
      <w:r>
        <w:t xml:space="preserve">24. Gestational diabetes mellitus, 25. GDM, 26. </w:t>
      </w:r>
      <w:proofErr w:type="spellStart"/>
      <w:r>
        <w:t>Pregnan</w:t>
      </w:r>
      <w:proofErr w:type="spellEnd"/>
      <w:r>
        <w:t xml:space="preserve">* diabetes, 27. </w:t>
      </w:r>
      <w:proofErr w:type="spellStart"/>
      <w:r>
        <w:t>Pregnan</w:t>
      </w:r>
      <w:proofErr w:type="spellEnd"/>
      <w:r>
        <w:t xml:space="preserve">* DM, 28. </w:t>
      </w:r>
      <w:proofErr w:type="spellStart"/>
      <w:r>
        <w:t>Pregnan</w:t>
      </w:r>
      <w:proofErr w:type="spellEnd"/>
      <w:r>
        <w:t xml:space="preserve">* diabetes mellitus, 29. Women DM, 30. Pregnancy in Diabetic*, 31. Gestational </w:t>
      </w:r>
      <w:proofErr w:type="spellStart"/>
      <w:r>
        <w:t>hyperglycemia</w:t>
      </w:r>
      <w:proofErr w:type="spellEnd"/>
      <w:r>
        <w:t xml:space="preserve">, 32. </w:t>
      </w:r>
      <w:proofErr w:type="spellStart"/>
      <w:r>
        <w:t>Hyperglycemia</w:t>
      </w:r>
      <w:proofErr w:type="spellEnd"/>
      <w:r>
        <w:t xml:space="preserve"> in pregnancy, 33. Diabetes in pregnancy, 34. Pregnancy in diabetes, 35. Diabetic pregnancy, 36. MH “Diabetes, Gestational” (Medline), MH “Diabetes Mellitus, Gestational” (</w:t>
      </w:r>
      <w:proofErr w:type="spellStart"/>
      <w:r>
        <w:t>Cinahl</w:t>
      </w:r>
      <w:proofErr w:type="spellEnd"/>
      <w:r>
        <w:t>) or MH “Pregnancy diabetes mellitus” (</w:t>
      </w:r>
      <w:proofErr w:type="spellStart"/>
      <w:r>
        <w:t>Embase</w:t>
      </w:r>
      <w:proofErr w:type="spellEnd"/>
      <w:r>
        <w:t>).</w:t>
      </w:r>
    </w:p>
    <w:p xmlns:wp14="http://schemas.microsoft.com/office/word/2010/wordml" w:rsidR="00E03A06" w:rsidP="00E03A06" w:rsidRDefault="00E03A06" w14:paraId="77F29DC7" wp14:textId="77777777">
      <w:r>
        <w:t>37. 24 or 25 or 26 or 27 or 28 or 29 or 30 or 31 or 32 or 33 or 34 or 35 or 36</w:t>
      </w:r>
    </w:p>
    <w:p xmlns:wp14="http://schemas.microsoft.com/office/word/2010/wordml" w:rsidR="00E03A06" w:rsidP="00E03A06" w:rsidRDefault="00E03A06" w14:paraId="5DAB6C7B" wp14:textId="77777777"/>
    <w:p xmlns:wp14="http://schemas.microsoft.com/office/word/2010/wordml" w:rsidR="00E03A06" w:rsidP="00E03A06" w:rsidRDefault="00997471" w14:paraId="2695998E" wp14:textId="77777777">
      <w:r>
        <w:t xml:space="preserve">Keywords for </w:t>
      </w:r>
      <w:r w:rsidR="00E03A06">
        <w:t>Technology</w:t>
      </w:r>
      <w:r w:rsidR="00F16CC5">
        <w:t xml:space="preserve"> set</w:t>
      </w:r>
      <w:r>
        <w:t xml:space="preserve"> </w:t>
      </w:r>
    </w:p>
    <w:p xmlns:wp14="http://schemas.microsoft.com/office/word/2010/wordml" w:rsidR="00E32C2A" w:rsidP="00E03A06" w:rsidRDefault="00E03A06" w14:paraId="5D81C24A" wp14:textId="3EBBEE00">
      <w:r w:rsidR="00E03A06">
        <w:rPr/>
        <w:t xml:space="preserve">38. Telemedicine, 39. Pervasive healthcare, 40. </w:t>
      </w:r>
      <w:proofErr w:type="spellStart"/>
      <w:r w:rsidR="00E03A06">
        <w:rPr/>
        <w:t>Ehealth</w:t>
      </w:r>
      <w:proofErr w:type="spellEnd"/>
      <w:r w:rsidR="00E03A06">
        <w:rPr/>
        <w:t xml:space="preserve">, 41. </w:t>
      </w:r>
      <w:r w:rsidR="00E03A06">
        <w:rPr/>
        <w:t>e-health</w:t>
      </w:r>
      <w:r w:rsidR="00E03A06">
        <w:rPr/>
        <w:t xml:space="preserve">, 42. </w:t>
      </w:r>
      <w:proofErr w:type="spellStart"/>
      <w:r w:rsidR="00E03A06">
        <w:rPr/>
        <w:t>ehealth</w:t>
      </w:r>
      <w:proofErr w:type="spellEnd"/>
      <w:r w:rsidR="00E03A06">
        <w:rPr/>
        <w:t xml:space="preserve">, 43. </w:t>
      </w:r>
      <w:proofErr w:type="spellStart"/>
      <w:r w:rsidR="00E03A06">
        <w:rPr/>
        <w:t>mhealth</w:t>
      </w:r>
      <w:proofErr w:type="spellEnd"/>
      <w:r w:rsidR="00E03A06">
        <w:rPr/>
        <w:t xml:space="preserve">, 44. </w:t>
      </w:r>
      <w:r w:rsidR="00E03A06">
        <w:rPr/>
        <w:t>m-health</w:t>
      </w:r>
      <w:r w:rsidR="00E03A06">
        <w:rPr/>
        <w:t xml:space="preserve">, 45. Electronic personal health record, 46. Decision support system, 47. </w:t>
      </w:r>
      <w:r w:rsidR="00E03A06">
        <w:rPr/>
        <w:t>electronic</w:t>
      </w:r>
      <w:r w:rsidR="00E03A06">
        <w:rPr/>
        <w:t xml:space="preserve"> records, 48. </w:t>
      </w:r>
      <w:r w:rsidR="00E03A06">
        <w:rPr/>
        <w:t>electronic</w:t>
      </w:r>
      <w:r w:rsidR="00E03A06">
        <w:rPr/>
        <w:t xml:space="preserve"> health, 49. </w:t>
      </w:r>
      <w:r w:rsidR="00E03A06">
        <w:rPr/>
        <w:t>mobile</w:t>
      </w:r>
      <w:r w:rsidR="00E03A06">
        <w:rPr/>
        <w:t xml:space="preserve"> health, 50. </w:t>
      </w:r>
      <w:r w:rsidR="00E03A06">
        <w:rPr/>
        <w:t>smartphone</w:t>
      </w:r>
      <w:r w:rsidR="00E03A06">
        <w:rPr/>
        <w:t xml:space="preserve"> technology, 51. </w:t>
      </w:r>
      <w:r w:rsidR="00E03A06">
        <w:rPr/>
        <w:t>patient</w:t>
      </w:r>
      <w:r w:rsidR="00E03A06">
        <w:rPr/>
        <w:t xml:space="preserve"> guidance system, </w:t>
      </w:r>
      <w:r w:rsidR="00E602B7">
        <w:rPr/>
        <w:t xml:space="preserve">52. </w:t>
      </w:r>
      <w:r w:rsidR="00E602B7">
        <w:rPr/>
        <w:t>internet</w:t>
      </w:r>
      <w:r w:rsidR="00E602B7">
        <w:rPr/>
        <w:t xml:space="preserve">*, 53. </w:t>
      </w:r>
      <w:r w:rsidR="00E602B7">
        <w:rPr/>
        <w:t>web-based</w:t>
      </w:r>
      <w:r w:rsidR="00E602B7">
        <w:rPr/>
        <w:t xml:space="preserve">, 54. </w:t>
      </w:r>
      <w:r w:rsidR="00E602B7">
        <w:rPr/>
        <w:t>web</w:t>
      </w:r>
      <w:r w:rsidR="00E602B7">
        <w:rPr/>
        <w:t xml:space="preserve">*, 55. </w:t>
      </w:r>
      <w:r w:rsidR="00E602B7">
        <w:rPr/>
        <w:t>wireless</w:t>
      </w:r>
      <w:r w:rsidR="00E602B7">
        <w:rPr/>
        <w:t xml:space="preserve">, 56. SMS, 57. Short </w:t>
      </w:r>
      <w:r w:rsidR="00E602B7">
        <w:rPr/>
        <w:t>messag</w:t>
      </w:r>
      <w:r w:rsidR="00E602B7">
        <w:rPr/>
        <w:t xml:space="preserve">*, 58. </w:t>
      </w:r>
      <w:r w:rsidR="00E602B7">
        <w:rPr/>
        <w:t>digital</w:t>
      </w:r>
      <w:r w:rsidR="00E602B7">
        <w:rPr/>
        <w:t xml:space="preserve">*, 59. </w:t>
      </w:r>
      <w:r w:rsidR="00E602B7">
        <w:rPr/>
        <w:t>digital</w:t>
      </w:r>
      <w:r w:rsidR="00E602B7">
        <w:rPr/>
        <w:t xml:space="preserve"> health, 60. </w:t>
      </w:r>
      <w:r w:rsidR="00E602B7">
        <w:rPr/>
        <w:t>tele</w:t>
      </w:r>
      <w:r w:rsidR="00E602B7">
        <w:rPr/>
        <w:t xml:space="preserve">*, 61. </w:t>
      </w:r>
      <w:r w:rsidR="00E602B7">
        <w:rPr/>
        <w:t>technology</w:t>
      </w:r>
      <w:r w:rsidR="00E602B7">
        <w:rPr/>
        <w:t xml:space="preserve">, 62. </w:t>
      </w:r>
      <w:proofErr w:type="spellStart"/>
      <w:r w:rsidR="00E602B7">
        <w:rPr/>
        <w:t>comput</w:t>
      </w:r>
      <w:proofErr w:type="spellEnd"/>
      <w:r w:rsidR="00E602B7">
        <w:rPr/>
        <w:t>*, 63. Intervention, 64. *phone*, 65. Video*, 66. Mobile*, 67</w:t>
      </w:r>
      <w:r w:rsidR="00E03A06">
        <w:rPr/>
        <w:t>. Remote*, 6</w:t>
      </w:r>
      <w:r w:rsidR="00E602B7">
        <w:rPr/>
        <w:t>8. PDA, 69. Smartwatch app*, 70. Smartphone, 71. MH “Telemedicine”, 72</w:t>
      </w:r>
      <w:r w:rsidR="00E03A06">
        <w:rPr/>
        <w:t>. MH</w:t>
      </w:r>
      <w:r w:rsidR="00E602B7">
        <w:rPr/>
        <w:t xml:space="preserve"> “Electronic Health Records”, 73</w:t>
      </w:r>
      <w:r w:rsidR="00E03A06">
        <w:rPr/>
        <w:t>. MH “Comp</w:t>
      </w:r>
      <w:r w:rsidR="00E602B7">
        <w:rPr/>
        <w:t>uter Communication Networks”, 74. MH “Mobile Applications”, 75. MH “Smartphone”, 76</w:t>
      </w:r>
      <w:r w:rsidR="00E03A06">
        <w:rPr/>
        <w:t>. MH “Mobile Phone” (</w:t>
      </w:r>
      <w:r w:rsidR="00E03A06">
        <w:rPr/>
        <w:t>Embase</w:t>
      </w:r>
      <w:r w:rsidR="00E03A06">
        <w:rPr/>
        <w:t>) or “Cell Phone” (Medline) or</w:t>
      </w:r>
      <w:r w:rsidR="00E602B7">
        <w:rPr/>
        <w:t xml:space="preserve"> “Cellular Phone” (</w:t>
      </w:r>
      <w:proofErr w:type="spellStart"/>
      <w:r w:rsidR="00E602B7">
        <w:rPr/>
        <w:t>Cinahl</w:t>
      </w:r>
      <w:proofErr w:type="spellEnd"/>
      <w:r w:rsidR="00E602B7">
        <w:rPr/>
        <w:t>), 77</w:t>
      </w:r>
      <w:r w:rsidR="00E03A06">
        <w:rPr/>
        <w:t xml:space="preserve">. MH “Text Messaging”, 78. MH “Technology”, 79. </w:t>
      </w:r>
      <w:r w:rsidR="00E03A06">
        <w:rPr/>
        <w:t>MH ”</w:t>
      </w:r>
      <w:r w:rsidR="00E03A06">
        <w:rPr/>
        <w:t>Internet”, 80. MH “Decision Support System, Clinical”.</w:t>
      </w:r>
    </w:p>
    <w:p xmlns:wp14="http://schemas.microsoft.com/office/word/2010/wordml" w:rsidR="00E03A06" w:rsidP="00E03A06" w:rsidRDefault="00E03A06" w14:paraId="4569CFF9" wp14:textId="77777777">
      <w:r>
        <w:t xml:space="preserve">81. 38 or 39 or 40 or 41 or 42 or 43 or 44 or 45 or 46 or 47 or 48 or 49 or 50 or 51 or 52 or 53 or 54 or 55 or 56 or 57 or 58 or 59 or 60 or 61 or 62 or 63 or 64 or 65 or 66 or 67 or 68 or 69 or 70 or 71 or 72 or 73 or 74 or 75 or 76 or 77 or 78 or 79 or 80  </w:t>
      </w:r>
    </w:p>
    <w:p xmlns:wp14="http://schemas.microsoft.com/office/word/2010/wordml" w:rsidR="00E03A06" w:rsidP="00E03A06" w:rsidRDefault="00E03A06" w14:paraId="02EB378F" wp14:textId="77777777"/>
    <w:p xmlns:wp14="http://schemas.microsoft.com/office/word/2010/wordml" w:rsidR="00E03A06" w:rsidP="00E03A06" w:rsidRDefault="00E03A06" w14:paraId="55AB0A76" wp14:textId="77777777">
      <w:r>
        <w:t>82. 23 and 37 and 81</w:t>
      </w:r>
    </w:p>
    <w:p xmlns:wp14="http://schemas.microsoft.com/office/word/2010/wordml" w:rsidR="00D61211" w:rsidRDefault="00D61211" w14:paraId="6A05A809" wp14:textId="77777777"/>
    <w:p xmlns:wp14="http://schemas.microsoft.com/office/word/2010/wordml" w:rsidR="004A4F62" w:rsidRDefault="004A4F62" w14:paraId="5A39BBE3" wp14:textId="77777777"/>
    <w:p xmlns:wp14="http://schemas.microsoft.com/office/word/2010/wordml" w:rsidR="005C3BDF" w:rsidRDefault="004A4F62" w14:paraId="609D887B" wp14:textId="77777777">
      <w:r w:rsidRPr="005C3BDF">
        <w:rPr>
          <w:sz w:val="36"/>
          <w:szCs w:val="36"/>
        </w:rPr>
        <w:t>IEEE</w:t>
      </w:r>
    </w:p>
    <w:p xmlns:wp14="http://schemas.microsoft.com/office/word/2010/wordml" w:rsidR="004A4F62" w:rsidRDefault="004A4F62" w14:paraId="11687BF4" wp14:textId="77777777">
      <w:r w:rsidRPr="005C3BDF">
        <w:t xml:space="preserve"> </w:t>
      </w:r>
      <w:r>
        <w:t>Gestation</w:t>
      </w:r>
      <w:r w:rsidR="00942089">
        <w:t xml:space="preserve">al diabetes mellitus or GDM </w:t>
      </w:r>
    </w:p>
    <w:p xmlns:wp14="http://schemas.microsoft.com/office/word/2010/wordml" w:rsidR="005C3BDF" w:rsidRDefault="00BD7BD2" w14:paraId="494CC7A4" wp14:textId="77777777">
      <w:r w:rsidRPr="005C3BDF">
        <w:rPr>
          <w:sz w:val="36"/>
          <w:szCs w:val="36"/>
        </w:rPr>
        <w:t>ACM</w:t>
      </w:r>
      <w:r>
        <w:t xml:space="preserve"> </w:t>
      </w:r>
    </w:p>
    <w:p xmlns:wp14="http://schemas.microsoft.com/office/word/2010/wordml" w:rsidR="00E32C2A" w:rsidRDefault="005C3BDF" w14:paraId="3C270D9A" wp14:textId="77777777">
      <w:r>
        <w:t>Gestational</w:t>
      </w:r>
      <w:r w:rsidR="00BD7BD2">
        <w:t xml:space="preserve"> diabetes mellit</w:t>
      </w:r>
      <w:r w:rsidR="004A4F62">
        <w:t>us</w:t>
      </w:r>
      <w:r w:rsidR="00942089">
        <w:t xml:space="preserve"> or GDM</w:t>
      </w:r>
      <w:r w:rsidR="00AF4F19">
        <w:t xml:space="preserve"> </w:t>
      </w:r>
    </w:p>
    <w:p xmlns:wp14="http://schemas.microsoft.com/office/word/2010/wordml" w:rsidR="00F16CC5" w:rsidRDefault="00F16CC5" w14:paraId="41C8F396" wp14:textId="77777777"/>
    <w:p xmlns:wp14="http://schemas.microsoft.com/office/word/2010/wordml" w:rsidR="00E32C2A" w:rsidP="00E32C2A" w:rsidRDefault="00E32C2A" w14:paraId="18B08A22" wp14:textId="77777777">
      <w:r>
        <w:t xml:space="preserve">Notice: As above shown, </w:t>
      </w:r>
      <w:r w:rsidR="00511D75">
        <w:t xml:space="preserve">some of the </w:t>
      </w:r>
      <w:r>
        <w:t xml:space="preserve">keywords were adjusted </w:t>
      </w:r>
      <w:r w:rsidR="002904FC">
        <w:t xml:space="preserve">in order to match </w:t>
      </w:r>
      <w:r w:rsidR="00E80FC8">
        <w:t>the requirements of each database</w:t>
      </w:r>
      <w:r>
        <w:t>.</w:t>
      </w:r>
    </w:p>
    <w:p xmlns:wp14="http://schemas.microsoft.com/office/word/2010/wordml" w:rsidR="00B24DDA" w:rsidP="00E32C2A" w:rsidRDefault="00B24DDA" w14:paraId="72A3D3EC" wp14:textId="77777777"/>
    <w:sectPr w:rsidR="00B24DD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A06"/>
    <w:rsid w:val="00135984"/>
    <w:rsid w:val="0019196C"/>
    <w:rsid w:val="001A1F09"/>
    <w:rsid w:val="001F0F10"/>
    <w:rsid w:val="00253B51"/>
    <w:rsid w:val="002904FC"/>
    <w:rsid w:val="003D4A35"/>
    <w:rsid w:val="00461405"/>
    <w:rsid w:val="004A4F62"/>
    <w:rsid w:val="004A672D"/>
    <w:rsid w:val="00511D75"/>
    <w:rsid w:val="005322CE"/>
    <w:rsid w:val="00543F98"/>
    <w:rsid w:val="005A037B"/>
    <w:rsid w:val="005C3BDF"/>
    <w:rsid w:val="00942089"/>
    <w:rsid w:val="00997471"/>
    <w:rsid w:val="00AF4F19"/>
    <w:rsid w:val="00AF7256"/>
    <w:rsid w:val="00B24DDA"/>
    <w:rsid w:val="00B47F9A"/>
    <w:rsid w:val="00BB1032"/>
    <w:rsid w:val="00BD7BD2"/>
    <w:rsid w:val="00CD2E2C"/>
    <w:rsid w:val="00D61211"/>
    <w:rsid w:val="00E03A06"/>
    <w:rsid w:val="00E32C2A"/>
    <w:rsid w:val="00E602B7"/>
    <w:rsid w:val="00E61ED3"/>
    <w:rsid w:val="00E80FC8"/>
    <w:rsid w:val="00EE7E86"/>
    <w:rsid w:val="00F16CC5"/>
    <w:rsid w:val="457FF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0BFC3"/>
  <w15:chartTrackingRefBased/>
  <w15:docId w15:val="{0C5B624A-6EF5-4454-8B50-831D63515BB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danSafiee</dc:creator>
  <keywords/>
  <dc:description/>
  <lastModifiedBy>Daniel Rough (Staff)</lastModifiedBy>
  <revision>29</revision>
  <dcterms:created xsi:type="dcterms:W3CDTF">2019-10-14T13:10:00.0000000Z</dcterms:created>
  <dcterms:modified xsi:type="dcterms:W3CDTF">2022-05-18T14:09:50.8650410Z</dcterms:modified>
</coreProperties>
</file>